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BD894D" w14:textId="77777777" w:rsidR="00CA362E" w:rsidRPr="00CA362E" w:rsidRDefault="00CA362E" w:rsidP="00CA362E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CA362E">
        <w:rPr>
          <w:rFonts w:cs="Times New Roman"/>
          <w:b/>
          <w:sz w:val="32"/>
          <w:szCs w:val="32"/>
        </w:rPr>
        <w:t>Oxytocin levels and self-reported anxiety during interactions between humans and cows</w:t>
      </w:r>
    </w:p>
    <w:p w14:paraId="25D2C293" w14:textId="51B962B8" w:rsidR="002868E2" w:rsidRPr="00994A3D" w:rsidRDefault="00721EA6" w:rsidP="0001436A">
      <w:pPr>
        <w:pStyle w:val="AuthorList"/>
      </w:pPr>
      <w:r w:rsidRPr="00721EA6">
        <w:t>Bente Berget*, Judit Vas, Gunn Pedersen, Kerstin Uvnäs-Moberg and Ruth C. Newberry</w:t>
      </w:r>
    </w:p>
    <w:p w14:paraId="217F3AE0" w14:textId="0BFE557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729B1" w:rsidRPr="00B729B1">
        <w:rPr>
          <w:rFonts w:cs="Times New Roman"/>
          <w:bCs/>
        </w:rPr>
        <w:t>Bente Berget</w:t>
      </w:r>
      <w:r w:rsidR="00994A3D" w:rsidRPr="00994A3D">
        <w:rPr>
          <w:rFonts w:cs="Times New Roman"/>
        </w:rPr>
        <w:t xml:space="preserve">: </w:t>
      </w:r>
      <w:r w:rsidR="00676744" w:rsidRPr="00676744">
        <w:rPr>
          <w:rFonts w:cs="Times New Roman"/>
        </w:rPr>
        <w:t>bente.berget@usn.no</w:t>
      </w:r>
    </w:p>
    <w:p w14:paraId="29026311" w14:textId="02AC3E6D" w:rsidR="00EA3D3C" w:rsidRDefault="00654E8F" w:rsidP="0001436A">
      <w:pPr>
        <w:pStyle w:val="Heading1"/>
      </w:pPr>
      <w:r w:rsidRPr="00994A3D">
        <w:t xml:space="preserve">Supplementary </w:t>
      </w:r>
      <w:r w:rsidR="003F24EF">
        <w:t>Data</w:t>
      </w:r>
    </w:p>
    <w:p w14:paraId="10216BCD" w14:textId="0B9B39AA" w:rsidR="007153FE" w:rsidRPr="007153FE" w:rsidRDefault="007153FE" w:rsidP="007153FE">
      <w:r>
        <w:t xml:space="preserve">Table S1. </w:t>
      </w:r>
      <w:r w:rsidR="00423FF4" w:rsidRPr="00423FF4">
        <w:t>Plasma oxytocin concentration (OT) of 18 female nursing students at baseline (T1) and after 5 min (T2) and 15 min (T3) of interaction with a cow, Spielberger State-Trait Anxiety Inventory-State Subscale (STAI-SS) scores at T1 and T3 (where 20–80 represents the range of possible anxiety scores), and personal evaluation of the experience with the cow (where 1=very bad, 2=bad, 3=good, or 4=very good).</w:t>
      </w:r>
    </w:p>
    <w:tbl>
      <w:tblPr>
        <w:tblW w:w="5000" w:type="pct"/>
        <w:tblLayout w:type="fixed"/>
        <w:tblCellMar>
          <w:right w:w="113" w:type="dxa"/>
        </w:tblCellMar>
        <w:tblLook w:val="04A0" w:firstRow="1" w:lastRow="0" w:firstColumn="1" w:lastColumn="0" w:noHBand="0" w:noVBand="1"/>
      </w:tblPr>
      <w:tblGrid>
        <w:gridCol w:w="1437"/>
        <w:gridCol w:w="1441"/>
        <w:gridCol w:w="1441"/>
        <w:gridCol w:w="1336"/>
        <w:gridCol w:w="1377"/>
        <w:gridCol w:w="1224"/>
        <w:gridCol w:w="1521"/>
      </w:tblGrid>
      <w:tr w:rsidR="00F72306" w:rsidRPr="00693B70" w14:paraId="58B7C1D6" w14:textId="77777777" w:rsidTr="00F72306">
        <w:trPr>
          <w:trHeight w:val="600"/>
        </w:trPr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91EB" w14:textId="77777777" w:rsidR="00693B70" w:rsidRPr="008E1644" w:rsidRDefault="00693B70" w:rsidP="008E1644">
            <w:pPr>
              <w:spacing w:before="0" w:after="6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Participant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B96A" w14:textId="77777777" w:rsidR="00693B70" w:rsidRPr="008E1644" w:rsidRDefault="00693B70" w:rsidP="008E1644">
            <w:pPr>
              <w:spacing w:before="0" w:after="6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T1 OT (</w:t>
            </w:r>
            <w:proofErr w:type="spellStart"/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pg</w:t>
            </w:r>
            <w:proofErr w:type="spellEnd"/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F790" w14:textId="77777777" w:rsidR="00693B70" w:rsidRPr="008E1644" w:rsidRDefault="00693B70" w:rsidP="008E1644">
            <w:pPr>
              <w:spacing w:before="0" w:after="6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T2 OT (</w:t>
            </w:r>
            <w:proofErr w:type="spellStart"/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pg</w:t>
            </w:r>
            <w:proofErr w:type="spellEnd"/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4A46" w14:textId="77777777" w:rsidR="00693B70" w:rsidRPr="008E1644" w:rsidRDefault="00693B70" w:rsidP="008E1644">
            <w:pPr>
              <w:spacing w:before="0" w:after="6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T3 OT (</w:t>
            </w:r>
            <w:proofErr w:type="spellStart"/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pg</w:t>
            </w:r>
            <w:proofErr w:type="spellEnd"/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/ml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515C1" w14:textId="77777777" w:rsidR="00693B70" w:rsidRPr="008E1644" w:rsidRDefault="00693B70" w:rsidP="008E1644">
            <w:pPr>
              <w:spacing w:before="0" w:after="6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T1 STAI-SS scor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05B0A" w14:textId="77777777" w:rsidR="00693B70" w:rsidRPr="008E1644" w:rsidRDefault="00693B70" w:rsidP="008E1644">
            <w:pPr>
              <w:spacing w:before="0" w:after="6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T3 STAI-SS scor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164E0" w14:textId="77777777" w:rsidR="00693B70" w:rsidRPr="008E1644" w:rsidRDefault="00693B70" w:rsidP="008E1644">
            <w:pPr>
              <w:spacing w:before="0" w:after="6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8E1644">
              <w:rPr>
                <w:rFonts w:cs="Times New Roman"/>
                <w:b/>
                <w:bCs/>
                <w:color w:val="000000"/>
                <w:szCs w:val="24"/>
              </w:rPr>
              <w:t>Personal evaluation</w:t>
            </w:r>
          </w:p>
        </w:tc>
      </w:tr>
      <w:tr w:rsidR="00F72306" w:rsidRPr="00693B70" w14:paraId="4163B04F" w14:textId="77777777" w:rsidTr="00F72306">
        <w:trPr>
          <w:trHeight w:val="300"/>
        </w:trPr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1C940E2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76EEC43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0.3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40EAE6C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0.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0EA3FD98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missing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4444648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0ED113E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bottom"/>
          </w:tcPr>
          <w:p w14:paraId="05F5CA6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65D19091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86F9214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B43D8C3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4.7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4DFA654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9.1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2FCB72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2.6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40B872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94C7BD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6636F7E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43353B50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3A3EC3C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2AA804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7.1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209074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7.1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F681710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8.4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749A17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EC45E9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4E6CE90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17350D45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C31509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AEE8E1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1.7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CCE20A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6.8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AC8BDF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0.6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22D08F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4BCFFA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71A9B94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0B9A87DF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94ABFF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3B2835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8.6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266D943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.6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EA99BA8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7.7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BC55E5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DC0EF1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7DA0599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7AECAB5A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25B338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FD4A0C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1.2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B27D65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1.3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257AE3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6.0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8C3343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3B62F3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4F3D3A26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F72306" w:rsidRPr="00693B70" w14:paraId="10B7265B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4769CF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56FD67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9.9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E846CC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4.0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94EC3D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5.3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DBB36D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233B0F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2419E6C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3E58092E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D471E2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C5D1870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8.6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A7F38B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4.1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DB0590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3.3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154BF2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B372CC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5EBE1C7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</w:t>
            </w:r>
          </w:p>
        </w:tc>
      </w:tr>
      <w:tr w:rsidR="00F72306" w:rsidRPr="00693B70" w14:paraId="5673DF5F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26509C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9349F2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8.8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2CAC48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7.3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7E1762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7.4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F7FC37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3797BE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6693FD93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27646868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64D19B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6E0C2B8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9.5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79AF7F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4.1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F289B5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7.0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3DD6C04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085D3DC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691D62C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27925CCD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2062304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07A23F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4.5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8C3DBC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4.9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CD361F3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6.2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461561C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53137C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0C36A63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5D07ECBE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4FEE463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18C817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8.0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6502B84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5.4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CA24D0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8.2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971087C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05F774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696EDC5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7543174E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41215E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4DF39C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5.0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2B9431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6.7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850A0F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83C70C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1C094D0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54199A58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3E9298CE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9E20D6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0295B9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6.1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DAAD57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2.5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0DCD1A5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3.5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079489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7E2846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67FF0C9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46FAD591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8FCE72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93CDEF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F41B59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6.1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6E04D3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.7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25FF8F2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8237FE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64EF2F6A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7A6A9BFC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FDFF046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D1163A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9.5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F29D12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2.6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24A3910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447BD78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E074EA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5961078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661E831D" w14:textId="77777777" w:rsidTr="00F72306">
        <w:trPr>
          <w:trHeight w:val="300"/>
        </w:trPr>
        <w:tc>
          <w:tcPr>
            <w:tcW w:w="735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66EEF97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78E66D2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9.6</w:t>
            </w:r>
          </w:p>
        </w:tc>
        <w:tc>
          <w:tcPr>
            <w:tcW w:w="737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3AF66036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1.0</w:t>
            </w:r>
          </w:p>
        </w:tc>
        <w:tc>
          <w:tcPr>
            <w:tcW w:w="683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18D5D8F4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0.0</w:t>
            </w:r>
          </w:p>
        </w:tc>
        <w:tc>
          <w:tcPr>
            <w:tcW w:w="704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EF0BA3E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626" w:type="pct"/>
            <w:shd w:val="clear" w:color="auto" w:fill="auto"/>
            <w:tcMar>
              <w:right w:w="284" w:type="dxa"/>
            </w:tcMar>
            <w:vAlign w:val="center"/>
            <w:hideMark/>
          </w:tcPr>
          <w:p w14:paraId="5425BFC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778" w:type="pct"/>
            <w:shd w:val="clear" w:color="auto" w:fill="auto"/>
            <w:tcMar>
              <w:right w:w="284" w:type="dxa"/>
            </w:tcMar>
            <w:vAlign w:val="bottom"/>
          </w:tcPr>
          <w:p w14:paraId="473C0F2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1640008A" w14:textId="77777777" w:rsidTr="00F72306">
        <w:trPr>
          <w:trHeight w:val="300"/>
        </w:trPr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3B98ECF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74C79C1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.7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28BD035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3.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7634FAC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4.7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6985F258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52AF079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bottom"/>
          </w:tcPr>
          <w:p w14:paraId="1FC2FBB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F72306" w:rsidRPr="00693B70" w14:paraId="00AE9184" w14:textId="77777777" w:rsidTr="00F72306">
        <w:trPr>
          <w:trHeight w:val="300"/>
        </w:trPr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30616C2D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mean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247FBD1C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7.8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5386AEF1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7.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70F2303C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8.0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16316217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7.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7F8CBC3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25.4</w:t>
            </w:r>
          </w:p>
        </w:tc>
        <w:tc>
          <w:tcPr>
            <w:tcW w:w="778" w:type="pct"/>
            <w:tcBorders>
              <w:top w:val="single" w:sz="4" w:space="0" w:color="auto"/>
            </w:tcBorders>
            <w:tcMar>
              <w:right w:w="284" w:type="dxa"/>
            </w:tcMar>
            <w:vAlign w:val="center"/>
          </w:tcPr>
          <w:p w14:paraId="551E2642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3.9</w:t>
            </w:r>
          </w:p>
        </w:tc>
      </w:tr>
      <w:tr w:rsidR="00F72306" w:rsidRPr="00693B70" w14:paraId="0D244031" w14:textId="77777777" w:rsidTr="00F72306">
        <w:trPr>
          <w:trHeight w:val="300"/>
        </w:trPr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441118C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SD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5EF010A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4.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3ABC198F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1.2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5D2D4795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14.1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2D2007A8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.8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tcMar>
              <w:right w:w="284" w:type="dxa"/>
            </w:tcMar>
            <w:vAlign w:val="center"/>
            <w:hideMark/>
          </w:tcPr>
          <w:p w14:paraId="40D27A6B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4.3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tcMar>
              <w:right w:w="284" w:type="dxa"/>
            </w:tcMar>
            <w:vAlign w:val="center"/>
          </w:tcPr>
          <w:p w14:paraId="65AF3229" w14:textId="77777777" w:rsidR="00693B70" w:rsidRPr="00693B70" w:rsidRDefault="00693B70" w:rsidP="008E1644">
            <w:pPr>
              <w:spacing w:before="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693B70">
              <w:rPr>
                <w:rFonts w:cs="Times New Roman"/>
                <w:color w:val="000000"/>
                <w:szCs w:val="24"/>
              </w:rPr>
              <w:t>0.3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AF3CC" w14:textId="77777777" w:rsidR="00975D4A" w:rsidRDefault="00975D4A" w:rsidP="00117666">
      <w:pPr>
        <w:spacing w:after="0"/>
      </w:pPr>
      <w:r>
        <w:separator/>
      </w:r>
    </w:p>
  </w:endnote>
  <w:endnote w:type="continuationSeparator" w:id="0">
    <w:p w14:paraId="4967A6BA" w14:textId="77777777" w:rsidR="00975D4A" w:rsidRDefault="00975D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6845D" w14:textId="77777777" w:rsidR="00975D4A" w:rsidRDefault="00975D4A" w:rsidP="00117666">
      <w:pPr>
        <w:spacing w:after="0"/>
      </w:pPr>
      <w:r>
        <w:separator/>
      </w:r>
    </w:p>
  </w:footnote>
  <w:footnote w:type="continuationSeparator" w:id="0">
    <w:p w14:paraId="41108C89" w14:textId="77777777" w:rsidR="00975D4A" w:rsidRDefault="00975D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24EF"/>
    <w:rsid w:val="00401590"/>
    <w:rsid w:val="00423F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6744"/>
    <w:rsid w:val="006820B1"/>
    <w:rsid w:val="00693B70"/>
    <w:rsid w:val="006B7D14"/>
    <w:rsid w:val="00701727"/>
    <w:rsid w:val="0070566C"/>
    <w:rsid w:val="00714C50"/>
    <w:rsid w:val="007153FE"/>
    <w:rsid w:val="00721EA6"/>
    <w:rsid w:val="00725A7D"/>
    <w:rsid w:val="007501BE"/>
    <w:rsid w:val="00790BB3"/>
    <w:rsid w:val="007C206C"/>
    <w:rsid w:val="00803D24"/>
    <w:rsid w:val="00817DD6"/>
    <w:rsid w:val="00885156"/>
    <w:rsid w:val="008C2D29"/>
    <w:rsid w:val="008E1644"/>
    <w:rsid w:val="009151AA"/>
    <w:rsid w:val="00930F58"/>
    <w:rsid w:val="0093429D"/>
    <w:rsid w:val="00943573"/>
    <w:rsid w:val="00953A78"/>
    <w:rsid w:val="00970F7D"/>
    <w:rsid w:val="00975D4A"/>
    <w:rsid w:val="00994A3D"/>
    <w:rsid w:val="00996E1C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29B1"/>
    <w:rsid w:val="00C45A7B"/>
    <w:rsid w:val="00C52A7B"/>
    <w:rsid w:val="00C56BAF"/>
    <w:rsid w:val="00C679AA"/>
    <w:rsid w:val="00C75972"/>
    <w:rsid w:val="00CA362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01CB"/>
    <w:rsid w:val="00F7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th C. Newberry</cp:lastModifiedBy>
  <cp:revision>17</cp:revision>
  <cp:lastPrinted>2013-10-03T12:51:00Z</cp:lastPrinted>
  <dcterms:created xsi:type="dcterms:W3CDTF">2023-07-03T14:49:00Z</dcterms:created>
  <dcterms:modified xsi:type="dcterms:W3CDTF">2023-07-0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0484126-3486-41a9-802e-7f1e2277276c_Enabled">
    <vt:lpwstr>true</vt:lpwstr>
  </property>
  <property fmtid="{D5CDD505-2E9C-101B-9397-08002B2CF9AE}" pid="11" name="MSIP_Label_d0484126-3486-41a9-802e-7f1e2277276c_SetDate">
    <vt:lpwstr>2023-07-03T14:49:55Z</vt:lpwstr>
  </property>
  <property fmtid="{D5CDD505-2E9C-101B-9397-08002B2CF9AE}" pid="12" name="MSIP_Label_d0484126-3486-41a9-802e-7f1e2277276c_Method">
    <vt:lpwstr>Standard</vt:lpwstr>
  </property>
  <property fmtid="{D5CDD505-2E9C-101B-9397-08002B2CF9AE}" pid="13" name="MSIP_Label_d0484126-3486-41a9-802e-7f1e2277276c_Name">
    <vt:lpwstr>d0484126-3486-41a9-802e-7f1e2277276c</vt:lpwstr>
  </property>
  <property fmtid="{D5CDD505-2E9C-101B-9397-08002B2CF9AE}" pid="14" name="MSIP_Label_d0484126-3486-41a9-802e-7f1e2277276c_SiteId">
    <vt:lpwstr>eec01f8e-737f-43e3-9ed5-f8a59913bd82</vt:lpwstr>
  </property>
  <property fmtid="{D5CDD505-2E9C-101B-9397-08002B2CF9AE}" pid="15" name="MSIP_Label_d0484126-3486-41a9-802e-7f1e2277276c_ActionId">
    <vt:lpwstr>bb600a27-6fb1-4d41-aefc-7849d23fbcc9</vt:lpwstr>
  </property>
  <property fmtid="{D5CDD505-2E9C-101B-9397-08002B2CF9AE}" pid="16" name="MSIP_Label_d0484126-3486-41a9-802e-7f1e2277276c_ContentBits">
    <vt:lpwstr>0</vt:lpwstr>
  </property>
</Properties>
</file>